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2695" w:rsidRPr="00E0010B" w:rsidRDefault="00431A03" w:rsidP="002F2695">
      <w:pPr>
        <w:spacing w:after="0" w:line="480" w:lineRule="auto"/>
        <w:rPr>
          <w:rFonts w:ascii="Times New Roman" w:hAnsi="Times New Roman" w:cs="Times New Roman"/>
          <w:szCs w:val="20"/>
        </w:rPr>
      </w:pPr>
      <w:proofErr w:type="gramStart"/>
      <w:r w:rsidRPr="00431A03">
        <w:rPr>
          <w:rFonts w:ascii="Times New Roman" w:hAnsi="Times New Roman" w:cs="Times New Roman"/>
          <w:b/>
          <w:szCs w:val="20"/>
        </w:rPr>
        <w:t>S2 Table.</w:t>
      </w:r>
      <w:proofErr w:type="gramEnd"/>
      <w:r w:rsidRPr="00431A03">
        <w:rPr>
          <w:rFonts w:ascii="Times New Roman" w:hAnsi="Times New Roman" w:cs="Times New Roman"/>
          <w:b/>
          <w:szCs w:val="20"/>
        </w:rPr>
        <w:t xml:space="preserve"> List of bioclimatic variables [99] used as environmental drivers to produce environmental niche models. </w:t>
      </w:r>
      <w:bookmarkStart w:id="0" w:name="_GoBack"/>
      <w:bookmarkEnd w:id="0"/>
      <w:r w:rsidR="00964D63" w:rsidRPr="00E0010B">
        <w:rPr>
          <w:rFonts w:ascii="Times New Roman" w:hAnsi="Times New Roman" w:cs="Times New Roman"/>
          <w:szCs w:val="20"/>
        </w:rPr>
        <w:t>C.V.: coefficient of variation</w:t>
      </w:r>
    </w:p>
    <w:tbl>
      <w:tblPr>
        <w:tblW w:w="8042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46"/>
        <w:gridCol w:w="5439"/>
        <w:gridCol w:w="1657"/>
      </w:tblGrid>
      <w:tr w:rsidR="002F2695" w:rsidRPr="00FD2734" w:rsidTr="00BD03DE">
        <w:trPr>
          <w:trHeight w:val="300"/>
        </w:trPr>
        <w:tc>
          <w:tcPr>
            <w:tcW w:w="94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F2695" w:rsidRPr="00FD2734" w:rsidRDefault="002F2695" w:rsidP="00BD03D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5439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F2695" w:rsidRPr="00FD2734" w:rsidRDefault="002F2695" w:rsidP="00BD03D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657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F2695" w:rsidRPr="00FD2734" w:rsidRDefault="002F2695" w:rsidP="00BD03D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its</w:t>
            </w:r>
          </w:p>
        </w:tc>
      </w:tr>
      <w:tr w:rsidR="002F2695" w:rsidRPr="00FD2734" w:rsidTr="00BD03DE">
        <w:trPr>
          <w:trHeight w:val="300"/>
        </w:trPr>
        <w:tc>
          <w:tcPr>
            <w:tcW w:w="946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F2695" w:rsidRPr="00FD2734" w:rsidRDefault="002F2695" w:rsidP="00BD03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 1</w:t>
            </w:r>
          </w:p>
        </w:tc>
        <w:tc>
          <w:tcPr>
            <w:tcW w:w="5439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hideMark/>
          </w:tcPr>
          <w:p w:rsidR="002F2695" w:rsidRPr="00FD2734" w:rsidRDefault="002F2695" w:rsidP="00BD0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34">
              <w:rPr>
                <w:rFonts w:ascii="Times New Roman" w:hAnsi="Times New Roman" w:cs="Times New Roman"/>
                <w:sz w:val="20"/>
                <w:szCs w:val="20"/>
              </w:rPr>
              <w:t>Annual mean temperature</w:t>
            </w:r>
          </w:p>
        </w:tc>
        <w:tc>
          <w:tcPr>
            <w:tcW w:w="1657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F2695" w:rsidRPr="00FD2734" w:rsidRDefault="002F2695" w:rsidP="00BD03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°C</w:t>
            </w:r>
          </w:p>
        </w:tc>
      </w:tr>
      <w:tr w:rsidR="002F2695" w:rsidRPr="00FD2734" w:rsidTr="00BD03DE">
        <w:trPr>
          <w:trHeight w:val="300"/>
        </w:trPr>
        <w:tc>
          <w:tcPr>
            <w:tcW w:w="9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2695" w:rsidRPr="00FD2734" w:rsidRDefault="002F2695" w:rsidP="00BD03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 2</w:t>
            </w:r>
          </w:p>
        </w:tc>
        <w:tc>
          <w:tcPr>
            <w:tcW w:w="5439" w:type="dxa"/>
            <w:tcBorders>
              <w:top w:val="nil"/>
            </w:tcBorders>
            <w:shd w:val="clear" w:color="auto" w:fill="auto"/>
            <w:noWrap/>
            <w:hideMark/>
          </w:tcPr>
          <w:p w:rsidR="002F2695" w:rsidRPr="00FD2734" w:rsidRDefault="002F2695" w:rsidP="00BD0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34">
              <w:rPr>
                <w:rFonts w:ascii="Times New Roman" w:hAnsi="Times New Roman" w:cs="Times New Roman"/>
                <w:sz w:val="20"/>
                <w:szCs w:val="20"/>
              </w:rPr>
              <w:t>Mean diurnal range</w:t>
            </w:r>
          </w:p>
        </w:tc>
        <w:tc>
          <w:tcPr>
            <w:tcW w:w="16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2695" w:rsidRPr="00FD2734" w:rsidRDefault="002F2695" w:rsidP="00BD03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°C</w:t>
            </w:r>
          </w:p>
        </w:tc>
      </w:tr>
      <w:tr w:rsidR="002F2695" w:rsidRPr="00FD2734" w:rsidTr="00BD03DE">
        <w:trPr>
          <w:trHeight w:val="300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F2695" w:rsidRPr="00FD2734" w:rsidRDefault="002F2695" w:rsidP="00BD03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 3</w:t>
            </w:r>
          </w:p>
        </w:tc>
        <w:tc>
          <w:tcPr>
            <w:tcW w:w="5439" w:type="dxa"/>
            <w:shd w:val="clear" w:color="auto" w:fill="auto"/>
            <w:noWrap/>
            <w:hideMark/>
          </w:tcPr>
          <w:p w:rsidR="002F2695" w:rsidRPr="00FD2734" w:rsidRDefault="002F2695" w:rsidP="00BD0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2734">
              <w:rPr>
                <w:rFonts w:ascii="Times New Roman" w:hAnsi="Times New Roman" w:cs="Times New Roman"/>
                <w:sz w:val="20"/>
                <w:szCs w:val="20"/>
              </w:rPr>
              <w:t>Isothermality</w:t>
            </w:r>
            <w:proofErr w:type="spellEnd"/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2F2695" w:rsidRPr="00FD2734" w:rsidRDefault="002F2695" w:rsidP="00BD03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2F2695" w:rsidRPr="00FD2734" w:rsidTr="00BD03DE">
        <w:trPr>
          <w:trHeight w:val="300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F2695" w:rsidRPr="00FD2734" w:rsidRDefault="002F2695" w:rsidP="00BD03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 4</w:t>
            </w:r>
          </w:p>
        </w:tc>
        <w:tc>
          <w:tcPr>
            <w:tcW w:w="5439" w:type="dxa"/>
            <w:shd w:val="clear" w:color="auto" w:fill="auto"/>
            <w:noWrap/>
            <w:hideMark/>
          </w:tcPr>
          <w:p w:rsidR="002F2695" w:rsidRPr="00FD2734" w:rsidRDefault="002F2695" w:rsidP="00BD0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34">
              <w:rPr>
                <w:rFonts w:ascii="Times New Roman" w:hAnsi="Times New Roman" w:cs="Times New Roman"/>
                <w:sz w:val="20"/>
                <w:szCs w:val="20"/>
              </w:rPr>
              <w:t>Temperature seasonality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2F2695" w:rsidRPr="00FD2734" w:rsidRDefault="002F2695" w:rsidP="00BD03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2F2695" w:rsidRPr="00FD2734" w:rsidTr="00BD03DE">
        <w:trPr>
          <w:trHeight w:val="300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F2695" w:rsidRPr="00FD2734" w:rsidRDefault="002F2695" w:rsidP="00BD03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 5</w:t>
            </w:r>
          </w:p>
        </w:tc>
        <w:tc>
          <w:tcPr>
            <w:tcW w:w="5439" w:type="dxa"/>
            <w:shd w:val="clear" w:color="auto" w:fill="auto"/>
            <w:noWrap/>
            <w:hideMark/>
          </w:tcPr>
          <w:p w:rsidR="002F2695" w:rsidRPr="00FD2734" w:rsidRDefault="002F2695" w:rsidP="00BD0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34">
              <w:rPr>
                <w:rFonts w:ascii="Times New Roman" w:hAnsi="Times New Roman" w:cs="Times New Roman"/>
                <w:sz w:val="20"/>
                <w:szCs w:val="20"/>
              </w:rPr>
              <w:t>Max temperature of warmest month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2F2695" w:rsidRPr="00FD2734" w:rsidRDefault="002F2695" w:rsidP="00BD03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°C</w:t>
            </w:r>
          </w:p>
        </w:tc>
      </w:tr>
      <w:tr w:rsidR="002F2695" w:rsidRPr="00FD2734" w:rsidTr="00BD03DE">
        <w:trPr>
          <w:trHeight w:val="300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F2695" w:rsidRPr="00FD2734" w:rsidRDefault="002F2695" w:rsidP="00BD03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 6</w:t>
            </w:r>
          </w:p>
        </w:tc>
        <w:tc>
          <w:tcPr>
            <w:tcW w:w="5439" w:type="dxa"/>
            <w:shd w:val="clear" w:color="auto" w:fill="auto"/>
            <w:noWrap/>
            <w:hideMark/>
          </w:tcPr>
          <w:p w:rsidR="002F2695" w:rsidRPr="00FD2734" w:rsidRDefault="002F2695" w:rsidP="00BD0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34">
              <w:rPr>
                <w:rFonts w:ascii="Times New Roman" w:hAnsi="Times New Roman" w:cs="Times New Roman"/>
                <w:sz w:val="20"/>
                <w:szCs w:val="20"/>
              </w:rPr>
              <w:t>Min temperature of coldest month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2F2695" w:rsidRPr="00FD2734" w:rsidRDefault="002F2695" w:rsidP="00BD03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°C</w:t>
            </w:r>
          </w:p>
        </w:tc>
      </w:tr>
      <w:tr w:rsidR="002F2695" w:rsidRPr="00FD2734" w:rsidTr="00BD03DE">
        <w:trPr>
          <w:trHeight w:val="300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F2695" w:rsidRPr="00FD2734" w:rsidRDefault="002F2695" w:rsidP="00BD03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 7</w:t>
            </w:r>
          </w:p>
        </w:tc>
        <w:tc>
          <w:tcPr>
            <w:tcW w:w="5439" w:type="dxa"/>
            <w:shd w:val="clear" w:color="auto" w:fill="auto"/>
            <w:noWrap/>
            <w:hideMark/>
          </w:tcPr>
          <w:p w:rsidR="002F2695" w:rsidRPr="00FD2734" w:rsidRDefault="002F2695" w:rsidP="00BD0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34">
              <w:rPr>
                <w:rFonts w:ascii="Times New Roman" w:hAnsi="Times New Roman" w:cs="Times New Roman"/>
                <w:sz w:val="20"/>
                <w:szCs w:val="20"/>
              </w:rPr>
              <w:t>Temperature annual range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2F2695" w:rsidRPr="00FD2734" w:rsidRDefault="002F2695" w:rsidP="00BD03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°C</w:t>
            </w:r>
          </w:p>
        </w:tc>
      </w:tr>
      <w:tr w:rsidR="002F2695" w:rsidRPr="00FD2734" w:rsidTr="00BD03DE">
        <w:trPr>
          <w:trHeight w:val="300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F2695" w:rsidRPr="00FD2734" w:rsidRDefault="002F2695" w:rsidP="00BD03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 8</w:t>
            </w:r>
          </w:p>
        </w:tc>
        <w:tc>
          <w:tcPr>
            <w:tcW w:w="5439" w:type="dxa"/>
            <w:shd w:val="clear" w:color="auto" w:fill="auto"/>
            <w:noWrap/>
            <w:hideMark/>
          </w:tcPr>
          <w:p w:rsidR="002F2695" w:rsidRPr="00FD2734" w:rsidRDefault="002F2695" w:rsidP="00BD0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34">
              <w:rPr>
                <w:rFonts w:ascii="Times New Roman" w:hAnsi="Times New Roman" w:cs="Times New Roman"/>
                <w:sz w:val="20"/>
                <w:szCs w:val="20"/>
              </w:rPr>
              <w:t>Mean temperature of wettest quarter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2F2695" w:rsidRPr="00FD2734" w:rsidRDefault="002F2695" w:rsidP="00BD03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°C</w:t>
            </w:r>
          </w:p>
        </w:tc>
      </w:tr>
      <w:tr w:rsidR="002F2695" w:rsidRPr="00FD2734" w:rsidTr="00BD03DE">
        <w:trPr>
          <w:trHeight w:val="300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F2695" w:rsidRPr="00FD2734" w:rsidRDefault="002F2695" w:rsidP="00BD03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 9</w:t>
            </w:r>
          </w:p>
        </w:tc>
        <w:tc>
          <w:tcPr>
            <w:tcW w:w="5439" w:type="dxa"/>
            <w:shd w:val="clear" w:color="auto" w:fill="auto"/>
            <w:noWrap/>
            <w:hideMark/>
          </w:tcPr>
          <w:p w:rsidR="002F2695" w:rsidRPr="00FD2734" w:rsidRDefault="002F2695" w:rsidP="00BD0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34">
              <w:rPr>
                <w:rFonts w:ascii="Times New Roman" w:hAnsi="Times New Roman" w:cs="Times New Roman"/>
                <w:sz w:val="20"/>
                <w:szCs w:val="20"/>
              </w:rPr>
              <w:t>Mean temperature of driest quarter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2F2695" w:rsidRPr="00FD2734" w:rsidRDefault="002F2695" w:rsidP="00BD03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°C</w:t>
            </w:r>
          </w:p>
        </w:tc>
      </w:tr>
      <w:tr w:rsidR="002F2695" w:rsidRPr="00FD2734" w:rsidTr="00BD03DE">
        <w:trPr>
          <w:trHeight w:val="300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F2695" w:rsidRPr="00FD2734" w:rsidRDefault="002F2695" w:rsidP="00BD03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 10</w:t>
            </w:r>
          </w:p>
        </w:tc>
        <w:tc>
          <w:tcPr>
            <w:tcW w:w="5439" w:type="dxa"/>
            <w:shd w:val="clear" w:color="auto" w:fill="auto"/>
            <w:noWrap/>
            <w:hideMark/>
          </w:tcPr>
          <w:p w:rsidR="002F2695" w:rsidRPr="00FD2734" w:rsidRDefault="002F2695" w:rsidP="00BD0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34">
              <w:rPr>
                <w:rFonts w:ascii="Times New Roman" w:hAnsi="Times New Roman" w:cs="Times New Roman"/>
                <w:sz w:val="20"/>
                <w:szCs w:val="20"/>
              </w:rPr>
              <w:t>Mean temperature of warmest quarter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2F2695" w:rsidRPr="00FD2734" w:rsidRDefault="002F2695" w:rsidP="00BD03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°C</w:t>
            </w:r>
          </w:p>
        </w:tc>
      </w:tr>
      <w:tr w:rsidR="002F2695" w:rsidRPr="00FD2734" w:rsidTr="00BD03DE">
        <w:trPr>
          <w:trHeight w:val="300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F2695" w:rsidRPr="00FD2734" w:rsidRDefault="002F2695" w:rsidP="00BD03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 11</w:t>
            </w:r>
          </w:p>
        </w:tc>
        <w:tc>
          <w:tcPr>
            <w:tcW w:w="5439" w:type="dxa"/>
            <w:shd w:val="clear" w:color="auto" w:fill="auto"/>
            <w:noWrap/>
            <w:hideMark/>
          </w:tcPr>
          <w:p w:rsidR="002F2695" w:rsidRPr="00FD2734" w:rsidRDefault="002F2695" w:rsidP="00BD0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34">
              <w:rPr>
                <w:rFonts w:ascii="Times New Roman" w:hAnsi="Times New Roman" w:cs="Times New Roman"/>
                <w:sz w:val="20"/>
                <w:szCs w:val="20"/>
              </w:rPr>
              <w:t>Mean temperature of coldest quarter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2F2695" w:rsidRPr="00FD2734" w:rsidRDefault="002F2695" w:rsidP="00BD03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°C</w:t>
            </w:r>
          </w:p>
        </w:tc>
      </w:tr>
      <w:tr w:rsidR="002F2695" w:rsidRPr="00FD2734" w:rsidTr="00BD03DE">
        <w:trPr>
          <w:trHeight w:val="300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F2695" w:rsidRPr="00FD2734" w:rsidRDefault="002F2695" w:rsidP="00BD03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 12</w:t>
            </w:r>
          </w:p>
        </w:tc>
        <w:tc>
          <w:tcPr>
            <w:tcW w:w="5439" w:type="dxa"/>
            <w:shd w:val="clear" w:color="auto" w:fill="auto"/>
            <w:noWrap/>
            <w:hideMark/>
          </w:tcPr>
          <w:p w:rsidR="002F2695" w:rsidRPr="00FD2734" w:rsidRDefault="002F2695" w:rsidP="00BD0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34">
              <w:rPr>
                <w:rFonts w:ascii="Times New Roman" w:hAnsi="Times New Roman" w:cs="Times New Roman"/>
                <w:sz w:val="20"/>
                <w:szCs w:val="20"/>
              </w:rPr>
              <w:t>Annual precipitation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2F2695" w:rsidRPr="00FD2734" w:rsidRDefault="002F2695" w:rsidP="00BD03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</w:tr>
      <w:tr w:rsidR="002F2695" w:rsidRPr="00FD2734" w:rsidTr="00BD03DE">
        <w:trPr>
          <w:trHeight w:val="300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F2695" w:rsidRPr="00FD2734" w:rsidRDefault="002F2695" w:rsidP="00BD03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 13</w:t>
            </w:r>
          </w:p>
        </w:tc>
        <w:tc>
          <w:tcPr>
            <w:tcW w:w="5439" w:type="dxa"/>
            <w:shd w:val="clear" w:color="auto" w:fill="auto"/>
            <w:noWrap/>
            <w:hideMark/>
          </w:tcPr>
          <w:p w:rsidR="002F2695" w:rsidRPr="00FD2734" w:rsidRDefault="002F2695" w:rsidP="00BD0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34">
              <w:rPr>
                <w:rFonts w:ascii="Times New Roman" w:hAnsi="Times New Roman" w:cs="Times New Roman"/>
                <w:sz w:val="20"/>
                <w:szCs w:val="20"/>
              </w:rPr>
              <w:t>Precipitation of wettest month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2F2695" w:rsidRPr="00FD2734" w:rsidRDefault="002F2695" w:rsidP="00BD03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</w:tr>
      <w:tr w:rsidR="002F2695" w:rsidRPr="00FD2734" w:rsidTr="00BD03DE">
        <w:trPr>
          <w:trHeight w:val="300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F2695" w:rsidRPr="00FD2734" w:rsidRDefault="002F2695" w:rsidP="00BD03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 14</w:t>
            </w:r>
          </w:p>
        </w:tc>
        <w:tc>
          <w:tcPr>
            <w:tcW w:w="5439" w:type="dxa"/>
            <w:shd w:val="clear" w:color="auto" w:fill="auto"/>
            <w:noWrap/>
            <w:hideMark/>
          </w:tcPr>
          <w:p w:rsidR="002F2695" w:rsidRPr="00FD2734" w:rsidRDefault="002F2695" w:rsidP="00BD0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34">
              <w:rPr>
                <w:rFonts w:ascii="Times New Roman" w:hAnsi="Times New Roman" w:cs="Times New Roman"/>
                <w:sz w:val="20"/>
                <w:szCs w:val="20"/>
              </w:rPr>
              <w:t>Precipitation of driest month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2F2695" w:rsidRPr="00FD2734" w:rsidRDefault="002F2695" w:rsidP="00BD03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</w:tr>
      <w:tr w:rsidR="002F2695" w:rsidRPr="00FD2734" w:rsidTr="00BD03DE">
        <w:trPr>
          <w:trHeight w:val="300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F2695" w:rsidRPr="00FD2734" w:rsidRDefault="002F2695" w:rsidP="00BD03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 15</w:t>
            </w:r>
          </w:p>
        </w:tc>
        <w:tc>
          <w:tcPr>
            <w:tcW w:w="5439" w:type="dxa"/>
            <w:shd w:val="clear" w:color="auto" w:fill="auto"/>
            <w:noWrap/>
            <w:hideMark/>
          </w:tcPr>
          <w:p w:rsidR="002F2695" w:rsidRPr="00FD2734" w:rsidRDefault="002F2695" w:rsidP="00BD0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34">
              <w:rPr>
                <w:rFonts w:ascii="Times New Roman" w:hAnsi="Times New Roman" w:cs="Times New Roman"/>
                <w:sz w:val="20"/>
                <w:szCs w:val="20"/>
              </w:rPr>
              <w:t>Precipitation seasonality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2F2695" w:rsidRPr="00FD2734" w:rsidRDefault="00964D63" w:rsidP="00BD03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V.</w:t>
            </w:r>
          </w:p>
        </w:tc>
      </w:tr>
      <w:tr w:rsidR="002F2695" w:rsidRPr="00FD2734" w:rsidTr="00BD03DE">
        <w:trPr>
          <w:trHeight w:val="300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F2695" w:rsidRPr="00FD2734" w:rsidRDefault="002F2695" w:rsidP="00BD03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 16</w:t>
            </w:r>
          </w:p>
        </w:tc>
        <w:tc>
          <w:tcPr>
            <w:tcW w:w="5439" w:type="dxa"/>
            <w:shd w:val="clear" w:color="auto" w:fill="auto"/>
            <w:noWrap/>
            <w:hideMark/>
          </w:tcPr>
          <w:p w:rsidR="002F2695" w:rsidRPr="00FD2734" w:rsidRDefault="002F2695" w:rsidP="00BD0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34">
              <w:rPr>
                <w:rFonts w:ascii="Times New Roman" w:hAnsi="Times New Roman" w:cs="Times New Roman"/>
                <w:sz w:val="20"/>
                <w:szCs w:val="20"/>
              </w:rPr>
              <w:t>Precipitation of wettest quarter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2F2695" w:rsidRPr="00FD2734" w:rsidRDefault="002F2695" w:rsidP="00BD03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</w:tr>
      <w:tr w:rsidR="002F2695" w:rsidRPr="00FD2734" w:rsidTr="00BD03DE">
        <w:trPr>
          <w:trHeight w:val="300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F2695" w:rsidRPr="00FD2734" w:rsidRDefault="002F2695" w:rsidP="00BD03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 17</w:t>
            </w:r>
          </w:p>
        </w:tc>
        <w:tc>
          <w:tcPr>
            <w:tcW w:w="5439" w:type="dxa"/>
            <w:shd w:val="clear" w:color="auto" w:fill="auto"/>
            <w:noWrap/>
            <w:hideMark/>
          </w:tcPr>
          <w:p w:rsidR="002F2695" w:rsidRPr="00FD2734" w:rsidRDefault="002F2695" w:rsidP="00BD0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34">
              <w:rPr>
                <w:rFonts w:ascii="Times New Roman" w:hAnsi="Times New Roman" w:cs="Times New Roman"/>
                <w:sz w:val="20"/>
                <w:szCs w:val="20"/>
              </w:rPr>
              <w:t>Precipitation of driest quarter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2F2695" w:rsidRPr="00FD2734" w:rsidRDefault="002F2695" w:rsidP="00BD03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</w:tr>
      <w:tr w:rsidR="002F2695" w:rsidRPr="00FD2734" w:rsidTr="00BD03DE">
        <w:trPr>
          <w:trHeight w:val="300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F2695" w:rsidRPr="00FD2734" w:rsidRDefault="002F2695" w:rsidP="00BD03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 18</w:t>
            </w:r>
          </w:p>
        </w:tc>
        <w:tc>
          <w:tcPr>
            <w:tcW w:w="5439" w:type="dxa"/>
            <w:shd w:val="clear" w:color="auto" w:fill="auto"/>
            <w:noWrap/>
            <w:hideMark/>
          </w:tcPr>
          <w:p w:rsidR="002F2695" w:rsidRPr="00FD2734" w:rsidRDefault="002F2695" w:rsidP="00BD0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34">
              <w:rPr>
                <w:rFonts w:ascii="Times New Roman" w:hAnsi="Times New Roman" w:cs="Times New Roman"/>
                <w:sz w:val="20"/>
                <w:szCs w:val="20"/>
              </w:rPr>
              <w:t>Precipitation of warmest quarter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2F2695" w:rsidRPr="00FD2734" w:rsidRDefault="002F2695" w:rsidP="00BD03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</w:tr>
      <w:tr w:rsidR="002F2695" w:rsidRPr="00FD2734" w:rsidTr="00BD03DE">
        <w:trPr>
          <w:trHeight w:val="300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F2695" w:rsidRPr="00FD2734" w:rsidRDefault="002F2695" w:rsidP="00BD03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 19</w:t>
            </w:r>
          </w:p>
        </w:tc>
        <w:tc>
          <w:tcPr>
            <w:tcW w:w="5439" w:type="dxa"/>
            <w:shd w:val="clear" w:color="auto" w:fill="auto"/>
            <w:noWrap/>
            <w:hideMark/>
          </w:tcPr>
          <w:p w:rsidR="002F2695" w:rsidRPr="00FD2734" w:rsidRDefault="002F2695" w:rsidP="00BD0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34">
              <w:rPr>
                <w:rFonts w:ascii="Times New Roman" w:hAnsi="Times New Roman" w:cs="Times New Roman"/>
                <w:sz w:val="20"/>
                <w:szCs w:val="20"/>
              </w:rPr>
              <w:t>Precipitation of coldest quarter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2F2695" w:rsidRPr="00FD2734" w:rsidRDefault="002F2695" w:rsidP="00BD03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</w:tr>
    </w:tbl>
    <w:p w:rsidR="002F2695" w:rsidRPr="00FD2734" w:rsidRDefault="002F2695" w:rsidP="002F2695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FC0015" w:rsidRPr="00FD2734" w:rsidRDefault="00431A03">
      <w:pPr>
        <w:rPr>
          <w:rFonts w:ascii="Times New Roman" w:hAnsi="Times New Roman" w:cs="Times New Roman"/>
        </w:rPr>
      </w:pPr>
    </w:p>
    <w:sectPr w:rsidR="00FC0015" w:rsidRPr="00FD27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01BB"/>
    <w:rsid w:val="001B4000"/>
    <w:rsid w:val="002F2695"/>
    <w:rsid w:val="0040227C"/>
    <w:rsid w:val="00431A03"/>
    <w:rsid w:val="00524D93"/>
    <w:rsid w:val="0065236B"/>
    <w:rsid w:val="00902A68"/>
    <w:rsid w:val="00964D63"/>
    <w:rsid w:val="00E0010B"/>
    <w:rsid w:val="00E172BA"/>
    <w:rsid w:val="00E65E4D"/>
    <w:rsid w:val="00FD2734"/>
    <w:rsid w:val="00FF0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695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695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a Patricia Castañeda Alvarez</dc:creator>
  <cp:lastModifiedBy>Nora Patricia Castañeda Alvarez</cp:lastModifiedBy>
  <cp:revision>2</cp:revision>
  <dcterms:created xsi:type="dcterms:W3CDTF">2015-03-04T22:50:00Z</dcterms:created>
  <dcterms:modified xsi:type="dcterms:W3CDTF">2015-03-04T22:50:00Z</dcterms:modified>
</cp:coreProperties>
</file>